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B0AED" w14:textId="77777777" w:rsidR="00D64578" w:rsidRDefault="00D64578" w:rsidP="00D64578">
      <w:pPr>
        <w:pStyle w:val="Heading1"/>
        <w:spacing w:before="0"/>
      </w:pPr>
      <w:bookmarkStart w:id="0" w:name="_Supplementary_Information_B_1"/>
      <w:bookmarkStart w:id="1" w:name="_Supplementary_Information_B"/>
      <w:bookmarkStart w:id="2" w:name="_Toc158988699"/>
      <w:bookmarkEnd w:id="0"/>
      <w:bookmarkEnd w:id="1"/>
      <w:r>
        <w:t>Supplementary Information B</w:t>
      </w:r>
    </w:p>
    <w:p w14:paraId="710EFAC4" w14:textId="77777777" w:rsidR="00D64578" w:rsidRDefault="00D64578" w:rsidP="00D64578">
      <w:pPr>
        <w:pStyle w:val="Caption"/>
        <w:keepNext/>
      </w:pPr>
      <w:r>
        <w:t>Table 7 Strengthening the Reporting of Observational Studies in Epidemiology (STROBE) Statement for cross-sectional studies</w:t>
      </w:r>
    </w:p>
    <w:tbl>
      <w:tblPr>
        <w:tblW w:w="9042" w:type="dxa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9"/>
        <w:gridCol w:w="425"/>
        <w:gridCol w:w="5953"/>
        <w:gridCol w:w="20"/>
        <w:gridCol w:w="20"/>
        <w:gridCol w:w="20"/>
        <w:gridCol w:w="20"/>
        <w:gridCol w:w="20"/>
        <w:gridCol w:w="1176"/>
        <w:gridCol w:w="20"/>
        <w:gridCol w:w="9"/>
        <w:gridCol w:w="11"/>
        <w:gridCol w:w="9"/>
        <w:gridCol w:w="11"/>
        <w:gridCol w:w="9"/>
        <w:gridCol w:w="20"/>
      </w:tblGrid>
      <w:tr w:rsidR="00D64578" w:rsidRPr="00021C27" w14:paraId="7E6F29AA" w14:textId="77777777" w:rsidTr="00FF4A1E">
        <w:trPr>
          <w:trHeight w:val="221"/>
        </w:trPr>
        <w:tc>
          <w:tcPr>
            <w:tcW w:w="1299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66B714C8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18A525EF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25" w:right="2"/>
              <w:jc w:val="center"/>
              <w:rPr>
                <w:rFonts w:asciiTheme="minorHAnsi" w:hAnsiTheme="minorHAnsi" w:cstheme="minorHAnsi"/>
                <w:b/>
                <w:spacing w:val="-5"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5"/>
                <w:sz w:val="20"/>
              </w:rPr>
              <w:t>Item</w:t>
            </w:r>
          </w:p>
          <w:p w14:paraId="12ACFD2C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25" w:right="2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5"/>
                <w:sz w:val="20"/>
              </w:rPr>
              <w:t>No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11792F12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 w:right="569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  <w:p w14:paraId="710F6DD9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>Recommendation</w:t>
            </w:r>
          </w:p>
        </w:tc>
        <w:tc>
          <w:tcPr>
            <w:tcW w:w="20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77F61364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20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3652E362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20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24E9EA6A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20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3CD2A6BF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20" w:type="dxa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7853B6BD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1205" w:type="dxa"/>
            <w:gridSpan w:val="3"/>
            <w:tcBorders>
              <w:bottom w:val="single" w:sz="4" w:space="0" w:color="000000"/>
            </w:tcBorders>
            <w:shd w:val="clear" w:color="auto" w:fill="ADADAD" w:themeFill="background2" w:themeFillShade="BF"/>
          </w:tcPr>
          <w:p w14:paraId="3E966A32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 xml:space="preserve">Reported </w:t>
            </w:r>
          </w:p>
          <w:p w14:paraId="2B74CB9E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>in section</w:t>
            </w:r>
          </w:p>
        </w:tc>
        <w:tc>
          <w:tcPr>
            <w:tcW w:w="20" w:type="dxa"/>
            <w:gridSpan w:val="2"/>
            <w:tcBorders>
              <w:bottom w:val="single" w:sz="4" w:space="0" w:color="000000"/>
            </w:tcBorders>
          </w:tcPr>
          <w:p w14:paraId="3AB442DE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20" w:type="dxa"/>
            <w:gridSpan w:val="2"/>
            <w:tcBorders>
              <w:bottom w:val="single" w:sz="4" w:space="0" w:color="000000"/>
            </w:tcBorders>
          </w:tcPr>
          <w:p w14:paraId="307609A7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  <w:tc>
          <w:tcPr>
            <w:tcW w:w="20" w:type="dxa"/>
            <w:tcBorders>
              <w:bottom w:val="single" w:sz="4" w:space="0" w:color="000000"/>
            </w:tcBorders>
          </w:tcPr>
          <w:p w14:paraId="3B5D1EB0" w14:textId="77777777" w:rsidR="00D64578" w:rsidRPr="00021C27" w:rsidRDefault="00D64578" w:rsidP="00FF4A1E">
            <w:pPr>
              <w:pStyle w:val="TableParagraph"/>
              <w:spacing w:before="0" w:line="202" w:lineRule="exact"/>
              <w:ind w:left="7"/>
              <w:jc w:val="center"/>
              <w:rPr>
                <w:rFonts w:asciiTheme="minorHAnsi" w:hAnsiTheme="minorHAnsi" w:cstheme="minorHAnsi"/>
                <w:b/>
                <w:spacing w:val="-2"/>
                <w:sz w:val="20"/>
              </w:rPr>
            </w:pPr>
          </w:p>
        </w:tc>
      </w:tr>
      <w:tr w:rsidR="00D64578" w:rsidRPr="00021C27" w14:paraId="431226BC" w14:textId="77777777" w:rsidTr="00FF4A1E">
        <w:trPr>
          <w:trHeight w:val="300"/>
        </w:trPr>
        <w:tc>
          <w:tcPr>
            <w:tcW w:w="1299" w:type="dxa"/>
            <w:tcBorders>
              <w:top w:val="single" w:sz="4" w:space="0" w:color="000000"/>
            </w:tcBorders>
          </w:tcPr>
          <w:p w14:paraId="099E55E6" w14:textId="77777777" w:rsidR="00D64578" w:rsidRPr="00021C27" w:rsidRDefault="00D64578" w:rsidP="00FF4A1E">
            <w:pPr>
              <w:pStyle w:val="TableParagraph"/>
              <w:spacing w:line="228" w:lineRule="exact"/>
              <w:ind w:left="122"/>
              <w:rPr>
                <w:rFonts w:asciiTheme="minorHAnsi" w:hAnsiTheme="minorHAnsi" w:cstheme="minorHAnsi"/>
                <w:b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z w:val="20"/>
              </w:rPr>
              <w:t>Title</w:t>
            </w:r>
            <w:r w:rsidRPr="00021C27">
              <w:rPr>
                <w:rFonts w:asciiTheme="minorHAnsi" w:hAnsiTheme="minorHAnsi" w:cstheme="minorHAnsi"/>
                <w:b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b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b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>abstract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1A5204D7" w14:textId="77777777" w:rsidR="00D64578" w:rsidRPr="00021C27" w:rsidRDefault="00D64578" w:rsidP="00FF4A1E">
            <w:pPr>
              <w:pStyle w:val="TableParagraph"/>
              <w:spacing w:line="228" w:lineRule="exact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1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57906CFE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dicat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udy’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ign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ith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mmonly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used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erm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itl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r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abstract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AB231A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127A44C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8D695CE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B3DE16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FFCB1A9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C3895A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 xml:space="preserve">Title 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1D23223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7DA35F8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95528FC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55C04886" w14:textId="77777777" w:rsidTr="00FF4A1E">
        <w:trPr>
          <w:trHeight w:val="599"/>
        </w:trPr>
        <w:tc>
          <w:tcPr>
            <w:tcW w:w="1299" w:type="dxa"/>
            <w:tcBorders>
              <w:bottom w:val="single" w:sz="4" w:space="0" w:color="000000"/>
            </w:tcBorders>
          </w:tcPr>
          <w:p w14:paraId="2A64D64F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797E70A2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02B3F230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rovid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bstract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formative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balanced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ummar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hat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a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one and what was found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C5ECE50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C1DB9B7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B6A8C7A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19C0CD8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AA5A337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F7372A2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Abstract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B01A225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B6317E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09596A1" w14:textId="77777777" w:rsidR="00D64578" w:rsidRPr="00021C27" w:rsidRDefault="00D64578" w:rsidP="00FF4A1E">
            <w:pPr>
              <w:pStyle w:val="TableParagraph"/>
              <w:spacing w:before="0" w:line="300" w:lineRule="exact"/>
              <w:ind w:right="45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0351DA07" w14:textId="77777777" w:rsidTr="00FF4A1E">
        <w:trPr>
          <w:trHeight w:val="35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4CAB12B2" w14:textId="77777777" w:rsidR="00D64578" w:rsidRPr="00021C27" w:rsidRDefault="00D64578" w:rsidP="00FF4A1E">
            <w:pPr>
              <w:pStyle w:val="TableParagraph"/>
              <w:spacing w:before="118" w:line="211" w:lineRule="exact"/>
              <w:ind w:left="122"/>
              <w:rPr>
                <w:rFonts w:asciiTheme="minorHAnsi" w:hAnsiTheme="minorHAnsi" w:cstheme="minorHAnsi"/>
                <w:b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>Introductio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59F92495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45FD53E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28799DC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7264C76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35025E8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4CB035B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B4C9E3E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55F5E62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6B48F6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7ED0B13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BCEB065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0694C12F" w14:textId="77777777" w:rsidTr="00FF4A1E">
        <w:trPr>
          <w:trHeight w:val="2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7625EF05" w14:textId="77777777" w:rsidR="00D64578" w:rsidRPr="00021C27" w:rsidRDefault="00D64578" w:rsidP="00FF4A1E">
            <w:pPr>
              <w:pStyle w:val="TableParagraph"/>
              <w:spacing w:line="227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Background/ rational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284F80AA" w14:textId="77777777" w:rsidR="00D64578" w:rsidRPr="00021C27" w:rsidRDefault="00D64578" w:rsidP="00FF4A1E">
            <w:pPr>
              <w:pStyle w:val="TableParagraph"/>
              <w:spacing w:line="227" w:lineRule="exact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2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0D07CF41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Explain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cientific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backgroun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ational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r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vestigation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being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reported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FA6ADC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864A758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874B9E8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10CB215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F1876F7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898C96F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874754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6C2EE7F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F44343C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1F6646FD" w14:textId="77777777" w:rsidTr="00FF4A1E">
        <w:trPr>
          <w:trHeight w:val="30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13C3E452" w14:textId="77777777" w:rsidR="00D64578" w:rsidRPr="00021C27" w:rsidRDefault="00D64578" w:rsidP="00FF4A1E">
            <w:pPr>
              <w:pStyle w:val="TableParagraph"/>
              <w:spacing w:line="228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Objectiv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5D1AD2C3" w14:textId="77777777" w:rsidR="00D64578" w:rsidRPr="00021C27" w:rsidRDefault="00D64578" w:rsidP="00FF4A1E">
            <w:pPr>
              <w:pStyle w:val="TableParagraph"/>
              <w:spacing w:line="228" w:lineRule="exact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3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69146CC9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State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pecific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bjectives,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cluding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y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respecified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hypothese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F9E5514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832B5FD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C7C5699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912DB16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36BBAFA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6F0D673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5FB427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28EDC62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DA99FD9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5D79548D" w14:textId="77777777" w:rsidTr="00FF4A1E">
        <w:trPr>
          <w:trHeight w:val="35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31BE14D4" w14:textId="77777777" w:rsidR="00D64578" w:rsidRPr="00021C27" w:rsidRDefault="00D64578" w:rsidP="00FF4A1E">
            <w:pPr>
              <w:pStyle w:val="TableParagraph"/>
              <w:spacing w:before="119" w:line="211" w:lineRule="exact"/>
              <w:ind w:left="122"/>
              <w:rPr>
                <w:rFonts w:asciiTheme="minorHAnsi" w:hAnsiTheme="minorHAnsi" w:cstheme="minorHAnsi"/>
                <w:b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>Method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6431D657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66F8B2D3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DF14614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C1A7004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D4821F1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34B083F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0882FBC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39BE06B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FD274A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3D90C9F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8C5F5F3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4E1E3C6F" w14:textId="77777777" w:rsidTr="00FF4A1E">
        <w:trPr>
          <w:trHeight w:val="2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12AD8702" w14:textId="77777777" w:rsidR="00D64578" w:rsidRPr="00021C27" w:rsidRDefault="00D64578" w:rsidP="00FF4A1E">
            <w:pPr>
              <w:pStyle w:val="TableParagraph"/>
              <w:spacing w:line="227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Study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desig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26210CC7" w14:textId="77777777" w:rsidR="00D64578" w:rsidRPr="00021C27" w:rsidRDefault="00D64578" w:rsidP="00FF4A1E">
            <w:pPr>
              <w:pStyle w:val="TableParagraph"/>
              <w:spacing w:line="227" w:lineRule="exact"/>
              <w:ind w:left="25" w:right="4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4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5CF3F8D8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Present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key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lements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ud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ign</w:t>
            </w:r>
            <w:r w:rsidRPr="00021C2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arly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>paper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69E6C69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6B1A7DF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8820AE6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FE9012F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8DF23A5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36733ED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Study design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93FF3C5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77C340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E8A63A9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74613663" w14:textId="77777777" w:rsidTr="00FF4A1E">
        <w:trPr>
          <w:trHeight w:val="5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790159D8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Setting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43E0A669" w14:textId="77777777" w:rsidR="00D64578" w:rsidRPr="00021C27" w:rsidRDefault="00D64578" w:rsidP="00FF4A1E">
            <w:pPr>
              <w:pStyle w:val="TableParagraph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5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1C5CD633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etting,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locations,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elevant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ates,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cluding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eriod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recruitment, </w:t>
            </w:r>
            <w:r w:rsidRPr="00021C27">
              <w:rPr>
                <w:rFonts w:asciiTheme="minorHAnsi" w:hAnsiTheme="minorHAnsi" w:cstheme="minorHAnsi"/>
                <w:sz w:val="20"/>
              </w:rPr>
              <w:t>exposure,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llow-up,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ata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collection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0922404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17C7DD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FF4EA36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1CA078B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E8FFE84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523EF70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A5723B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C1C1367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C214BAF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49E3BE3E" w14:textId="77777777" w:rsidTr="00FF4A1E">
        <w:trPr>
          <w:trHeight w:val="60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50706E8C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Participant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044DD0FF" w14:textId="77777777" w:rsidR="00D64578" w:rsidRPr="00021C27" w:rsidRDefault="00D64578" w:rsidP="00FF4A1E">
            <w:pPr>
              <w:pStyle w:val="TableParagraph"/>
              <w:ind w:left="25" w:right="3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6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38577BD6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Giv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ligibilit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riteria,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ource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ethod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electio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of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participant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F36993C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CA15A21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50B7AD5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47404DC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1EB50B4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B83C8B4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9B78DE2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CB17E7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760DBFA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00333988" w14:textId="77777777" w:rsidTr="00FF4A1E">
        <w:trPr>
          <w:trHeight w:val="5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410621BF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23497255" w14:textId="77777777" w:rsidR="00D64578" w:rsidRPr="00021C27" w:rsidRDefault="00D64578" w:rsidP="00FF4A1E">
            <w:pPr>
              <w:pStyle w:val="TableParagraph"/>
              <w:ind w:left="25" w:right="1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7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53B3E777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Clearly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fine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ll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utcomes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xposures,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redictors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otential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nfounders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effect </w:t>
            </w:r>
            <w:r w:rsidRPr="00021C27">
              <w:rPr>
                <w:rFonts w:asciiTheme="minorHAnsi" w:hAnsiTheme="minorHAnsi" w:cstheme="minorHAnsi"/>
                <w:sz w:val="20"/>
              </w:rPr>
              <w:t>modifiers.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Give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iagnostic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riteria,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f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applicable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7C3B01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9479030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9736ADC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BD76990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1F9AC06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24965E8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ata collection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D7355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F26566B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CCE44D4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71BE3E6C" w14:textId="77777777" w:rsidTr="00FF4A1E">
        <w:trPr>
          <w:gridAfter w:val="2"/>
          <w:wAfter w:w="29" w:type="dxa"/>
          <w:trHeight w:val="8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4832D8F1" w14:textId="77777777" w:rsidR="00D64578" w:rsidRPr="00021C27" w:rsidRDefault="00D64578" w:rsidP="00FF4A1E">
            <w:pPr>
              <w:pStyle w:val="TableParagraph"/>
              <w:spacing w:line="312" w:lineRule="auto"/>
              <w:ind w:left="122" w:right="-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ata</w:t>
            </w:r>
            <w:r w:rsidRPr="00021C27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 xml:space="preserve">sources/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measuremen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61B97AC7" w14:textId="77777777" w:rsidR="00D64578" w:rsidRPr="00021C27" w:rsidRDefault="00D64578" w:rsidP="00FF4A1E">
            <w:pPr>
              <w:pStyle w:val="TableParagraph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8*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23A81BBB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(measurement).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mparabilit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ssessment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ethod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r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s mor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a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n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group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33C9CF2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75D9262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BC5825B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326DC37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4DAE6E5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6CD8D2E1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ata analysi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51EECF6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757083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6A0E96" w14:textId="77777777" w:rsidR="00D64578" w:rsidRPr="00021C27" w:rsidRDefault="00D64578" w:rsidP="00FF4A1E">
            <w:pPr>
              <w:pStyle w:val="TableParagraph"/>
              <w:spacing w:line="312" w:lineRule="auto"/>
              <w:ind w:firstLine="50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2FB561FF" w14:textId="77777777" w:rsidTr="00FF4A1E">
        <w:trPr>
          <w:gridAfter w:val="2"/>
          <w:wAfter w:w="29" w:type="dxa"/>
          <w:trHeight w:val="30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2A6D9C56" w14:textId="77777777" w:rsidR="00D64578" w:rsidRPr="00021C27" w:rsidRDefault="00D64578" w:rsidP="00FF4A1E">
            <w:pPr>
              <w:pStyle w:val="TableParagraph"/>
              <w:spacing w:line="228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>Bia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4A1366AF" w14:textId="77777777" w:rsidR="00D64578" w:rsidRPr="00021C27" w:rsidRDefault="00D64578" w:rsidP="00FF4A1E">
            <w:pPr>
              <w:pStyle w:val="TableParagraph"/>
              <w:spacing w:line="228" w:lineRule="exact"/>
              <w:ind w:left="25" w:right="4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10"/>
                <w:sz w:val="20"/>
              </w:rPr>
              <w:t>9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65572070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y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ffort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o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ddres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otential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ource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bia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A8452DC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16BAA86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A79A009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6FD4C70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E6A565B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707FA996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C99D919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52A8CCA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681333" w14:textId="77777777" w:rsidR="00D64578" w:rsidRPr="00021C27" w:rsidRDefault="00D64578" w:rsidP="00FF4A1E">
            <w:pPr>
              <w:pStyle w:val="TableParagraph"/>
              <w:spacing w:line="228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60539AF1" w14:textId="77777777" w:rsidTr="00FF4A1E">
        <w:trPr>
          <w:gridAfter w:val="2"/>
          <w:wAfter w:w="29" w:type="dxa"/>
          <w:trHeight w:val="2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5C7D3EA3" w14:textId="77777777" w:rsidR="00D64578" w:rsidRPr="00021C27" w:rsidRDefault="00D64578" w:rsidP="00FF4A1E">
            <w:pPr>
              <w:pStyle w:val="TableParagraph"/>
              <w:spacing w:line="227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Study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>siz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4BD8EC99" w14:textId="77777777" w:rsidR="00D64578" w:rsidRPr="00021C27" w:rsidRDefault="00D64578" w:rsidP="00FF4A1E">
            <w:pPr>
              <w:pStyle w:val="TableParagraph"/>
              <w:spacing w:line="227" w:lineRule="exact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0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5BF98D4F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Explain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how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ud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iz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as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rrived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at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FAF06D7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8A6123D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616877A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9581A94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4006FA3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2FC7B22F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B0B731E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14C08A9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CF50F29" w14:textId="77777777" w:rsidR="00D64578" w:rsidRPr="00021C27" w:rsidRDefault="00D64578" w:rsidP="00FF4A1E">
            <w:pPr>
              <w:pStyle w:val="TableParagraph"/>
              <w:spacing w:line="227" w:lineRule="exact"/>
              <w:ind w:left="114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0F7A93F9" w14:textId="77777777" w:rsidTr="00FF4A1E">
        <w:trPr>
          <w:gridAfter w:val="2"/>
          <w:wAfter w:w="29" w:type="dxa"/>
          <w:trHeight w:val="5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026C03EB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Quantitative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04DF0539" w14:textId="77777777" w:rsidR="00D64578" w:rsidRPr="00021C27" w:rsidRDefault="00D64578" w:rsidP="00FF4A1E">
            <w:pPr>
              <w:pStyle w:val="TableParagraph"/>
              <w:ind w:left="25" w:right="3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1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7AD80DAF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Explain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how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quantitative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variables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ere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handle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alyses.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applicable, </w:t>
            </w: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hich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grouping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er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hose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why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D91E953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1B10252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EB2F695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2AA701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F9B2ADF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7EC8AB43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ata analysi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35F2C16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52B46D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849BA3E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33A922AD" w14:textId="77777777" w:rsidTr="00FF4A1E">
        <w:trPr>
          <w:gridAfter w:val="2"/>
          <w:wAfter w:w="29" w:type="dxa"/>
          <w:trHeight w:val="300"/>
        </w:trPr>
        <w:tc>
          <w:tcPr>
            <w:tcW w:w="1299" w:type="dxa"/>
            <w:tcBorders>
              <w:top w:val="single" w:sz="4" w:space="0" w:color="000000"/>
            </w:tcBorders>
          </w:tcPr>
          <w:p w14:paraId="6C8B7AD1" w14:textId="77777777" w:rsidR="00D64578" w:rsidRPr="00021C27" w:rsidRDefault="00D64578" w:rsidP="00FF4A1E">
            <w:pPr>
              <w:pStyle w:val="TableParagraph"/>
              <w:spacing w:line="228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Statistical</w:t>
            </w:r>
            <w:r w:rsidRPr="00021C2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methods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3DF38914" w14:textId="77777777" w:rsidR="00D64578" w:rsidRPr="00021C27" w:rsidRDefault="00D64578" w:rsidP="00FF4A1E">
            <w:pPr>
              <w:pStyle w:val="TableParagraph"/>
              <w:spacing w:line="228" w:lineRule="exact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2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42DEA67F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ll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atistical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ethods,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cluding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os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use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o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ntrol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r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confounding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2A634FE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D4BF2D3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5AF80EA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8F15905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DF0B749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06B4344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Data analysi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A464994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5819F0A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BF082A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0D11D160" w14:textId="77777777" w:rsidTr="00FF4A1E">
        <w:trPr>
          <w:gridAfter w:val="2"/>
          <w:wAfter w:w="29" w:type="dxa"/>
          <w:trHeight w:val="299"/>
        </w:trPr>
        <w:tc>
          <w:tcPr>
            <w:tcW w:w="1299" w:type="dxa"/>
          </w:tcPr>
          <w:p w14:paraId="7AA42481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</w:tcPr>
          <w:p w14:paraId="06196B05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182B3F9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y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ethod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use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o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xamin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ubgroups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interaction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E32394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7CB2017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69B1C6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79C58D4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408A192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6A2B2EBC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5ACD431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5512E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4C1E242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6B8FC073" w14:textId="77777777" w:rsidTr="00FF4A1E">
        <w:trPr>
          <w:gridAfter w:val="2"/>
          <w:wAfter w:w="29" w:type="dxa"/>
          <w:trHeight w:val="299"/>
        </w:trPr>
        <w:tc>
          <w:tcPr>
            <w:tcW w:w="1299" w:type="dxa"/>
          </w:tcPr>
          <w:p w14:paraId="7F9A09B7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</w:tcPr>
          <w:p w14:paraId="5373BA6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19C1C952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xplai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how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issing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ata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er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addressed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A551D77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E582D6D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7D3AE93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EDD2089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435E729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42F1DCFF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3B7F8F4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D68C12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8C869CD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430F2489" w14:textId="77777777" w:rsidTr="00FF4A1E">
        <w:trPr>
          <w:gridAfter w:val="2"/>
          <w:wAfter w:w="29" w:type="dxa"/>
          <w:trHeight w:val="300"/>
        </w:trPr>
        <w:tc>
          <w:tcPr>
            <w:tcW w:w="1299" w:type="dxa"/>
          </w:tcPr>
          <w:p w14:paraId="04D6F9F6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</w:tcPr>
          <w:p w14:paraId="46400159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208088E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pplicable,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alytical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ethod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aking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ccount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ampling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strategy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E10CA0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5234CA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64081E8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3C44F9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D2E1112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4B51C8BD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B8ED56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19D829F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A8DC10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03C75747" w14:textId="77777777" w:rsidTr="00FF4A1E">
        <w:trPr>
          <w:gridAfter w:val="2"/>
          <w:wAfter w:w="29" w:type="dxa"/>
          <w:trHeight w:val="299"/>
        </w:trPr>
        <w:tc>
          <w:tcPr>
            <w:tcW w:w="1299" w:type="dxa"/>
            <w:tcBorders>
              <w:bottom w:val="single" w:sz="4" w:space="0" w:color="000000"/>
            </w:tcBorders>
          </w:tcPr>
          <w:p w14:paraId="36F963A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186FD262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14E6CA9A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scrib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ensitivit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analyse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4F736FB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B052E7F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0D5ACF5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058FF48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146438D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6F9A3C41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B06871F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47A6D55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C10AC7" w14:textId="77777777" w:rsidR="00D64578" w:rsidRPr="00021C27" w:rsidRDefault="00D64578" w:rsidP="00FF4A1E">
            <w:pPr>
              <w:pStyle w:val="TableParagraph"/>
              <w:spacing w:line="226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77DABBF4" w14:textId="77777777" w:rsidTr="00FF4A1E">
        <w:trPr>
          <w:gridAfter w:val="2"/>
          <w:wAfter w:w="29" w:type="dxa"/>
          <w:trHeight w:val="35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116BF040" w14:textId="77777777" w:rsidR="00D64578" w:rsidRPr="00021C27" w:rsidRDefault="00D64578" w:rsidP="00FF4A1E">
            <w:pPr>
              <w:pStyle w:val="TableParagraph"/>
              <w:spacing w:before="119" w:line="211" w:lineRule="exact"/>
              <w:ind w:left="122"/>
              <w:rPr>
                <w:rFonts w:asciiTheme="minorHAnsi" w:hAnsiTheme="minorHAnsi" w:cstheme="minorHAnsi"/>
                <w:b/>
                <w:sz w:val="20"/>
              </w:rPr>
            </w:pPr>
            <w:r w:rsidRPr="00021C27">
              <w:rPr>
                <w:rFonts w:asciiTheme="minorHAnsi" w:hAnsiTheme="minorHAnsi" w:cstheme="minorHAnsi"/>
                <w:b/>
                <w:spacing w:val="-2"/>
                <w:sz w:val="20"/>
              </w:rPr>
              <w:t>Result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74EC763A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2E808B01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46169A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81DE4CE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DDFB031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9771D4A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9ABA9C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799C0CFA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2AAD80A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F2EF657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7AD2113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3778A02E" w14:textId="77777777" w:rsidTr="00FF4A1E">
        <w:trPr>
          <w:gridAfter w:val="2"/>
          <w:wAfter w:w="29" w:type="dxa"/>
          <w:trHeight w:val="899"/>
        </w:trPr>
        <w:tc>
          <w:tcPr>
            <w:tcW w:w="1299" w:type="dxa"/>
            <w:tcBorders>
              <w:top w:val="single" w:sz="4" w:space="0" w:color="000000"/>
            </w:tcBorders>
          </w:tcPr>
          <w:p w14:paraId="1D69689E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Participants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6FDF3B4E" w14:textId="77777777" w:rsidR="00D64578" w:rsidRPr="00021C27" w:rsidRDefault="00D64578" w:rsidP="00FF4A1E">
            <w:pPr>
              <w:pStyle w:val="TableParagraph"/>
              <w:ind w:left="25" w:right="1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3*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61F30B3B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a)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eport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number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dividuals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t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ach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ag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udy—</w:t>
            </w:r>
            <w:proofErr w:type="spellStart"/>
            <w:r w:rsidRPr="00021C27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number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otentially eligible, examined for eligibility, confirmed eligible, included in the study, completing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llow-up,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proofErr w:type="spellStart"/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analysed</w:t>
            </w:r>
            <w:proofErr w:type="spellEnd"/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402C5DA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96D19DB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985C259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B7D975E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C24AC1D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</w:tcPr>
          <w:p w14:paraId="55EBD2DD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 xml:space="preserve">Cognitive walkthrough and interviews; </w:t>
            </w:r>
            <w:r w:rsidRPr="00021C27">
              <w:rPr>
                <w:rFonts w:asciiTheme="minorHAnsi" w:hAnsiTheme="minorHAnsi" w:cstheme="minorHAnsi"/>
                <w:sz w:val="20"/>
              </w:rPr>
              <w:lastRenderedPageBreak/>
              <w:t>quantitative content validity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3054BB7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3686BF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DC0A00" w14:textId="77777777" w:rsidR="00D64578" w:rsidRPr="00021C27" w:rsidRDefault="00D64578" w:rsidP="00FF4A1E">
            <w:pPr>
              <w:pStyle w:val="TableParagraph"/>
              <w:spacing w:line="312" w:lineRule="auto"/>
              <w:ind w:hanging="1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56CBC277" w14:textId="77777777" w:rsidTr="00FF4A1E">
        <w:trPr>
          <w:gridAfter w:val="2"/>
          <w:wAfter w:w="29" w:type="dxa"/>
          <w:trHeight w:val="300"/>
        </w:trPr>
        <w:tc>
          <w:tcPr>
            <w:tcW w:w="1299" w:type="dxa"/>
          </w:tcPr>
          <w:p w14:paraId="29A5DA0E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</w:tcPr>
          <w:p w14:paraId="5AAB20A7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72109123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b)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Giv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easons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r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non-participation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t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ach</w:t>
            </w:r>
            <w:r w:rsidRPr="00021C27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>stage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09CF031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FB740AC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438DB2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43C5640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9C5A6C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vMerge/>
          </w:tcPr>
          <w:p w14:paraId="6E9BC561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8F01711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DB1D8B1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D2DF43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1F5BF484" w14:textId="77777777" w:rsidTr="00FF4A1E">
        <w:trPr>
          <w:gridAfter w:val="2"/>
          <w:wAfter w:w="29" w:type="dxa"/>
          <w:trHeight w:val="299"/>
        </w:trPr>
        <w:tc>
          <w:tcPr>
            <w:tcW w:w="1299" w:type="dxa"/>
            <w:tcBorders>
              <w:bottom w:val="single" w:sz="4" w:space="0" w:color="000000"/>
            </w:tcBorders>
          </w:tcPr>
          <w:p w14:paraId="61F020C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54255791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379D2C25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c)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nsider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us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low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diagram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3B35272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16EB270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EC0300D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E0059DC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E841F91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vMerge/>
          </w:tcPr>
          <w:p w14:paraId="0DBBE4EE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C4A3D79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2541F1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B5FA578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7A3434CA" w14:textId="77777777" w:rsidTr="00FF4A1E">
        <w:trPr>
          <w:gridAfter w:val="2"/>
          <w:wAfter w:w="29" w:type="dxa"/>
          <w:trHeight w:val="599"/>
        </w:trPr>
        <w:tc>
          <w:tcPr>
            <w:tcW w:w="1299" w:type="dxa"/>
            <w:tcBorders>
              <w:top w:val="single" w:sz="4" w:space="0" w:color="000000"/>
            </w:tcBorders>
          </w:tcPr>
          <w:p w14:paraId="25C0329D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lastRenderedPageBreak/>
              <w:t>Descriptive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>data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59626F86" w14:textId="77777777" w:rsidR="00D64578" w:rsidRPr="00021C27" w:rsidRDefault="00D64578" w:rsidP="00FF4A1E">
            <w:pPr>
              <w:pStyle w:val="TableParagraph"/>
              <w:ind w:left="25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4*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305D5441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a)</w:t>
            </w:r>
            <w:r w:rsidRPr="00021C27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Give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haracteristic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tudy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articipants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proofErr w:type="spellStart"/>
            <w:r w:rsidRPr="00021C27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emographic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linical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ocial)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and </w:t>
            </w:r>
            <w:r w:rsidRPr="00021C27">
              <w:rPr>
                <w:rFonts w:asciiTheme="minorHAnsi" w:hAnsiTheme="minorHAnsi" w:cstheme="minorHAnsi"/>
                <w:sz w:val="20"/>
              </w:rPr>
              <w:t>information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n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xposure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otential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confounder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775FCA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46A97F7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854BDE4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605A188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1129FBF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vMerge/>
          </w:tcPr>
          <w:p w14:paraId="628724D9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59D7717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4EE9A87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AAF98C" w14:textId="77777777" w:rsidR="00D64578" w:rsidRPr="00021C27" w:rsidRDefault="00D64578" w:rsidP="00FF4A1E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506D6D9C" w14:textId="77777777" w:rsidTr="00FF4A1E">
        <w:trPr>
          <w:gridAfter w:val="2"/>
          <w:wAfter w:w="29" w:type="dxa"/>
          <w:trHeight w:val="300"/>
        </w:trPr>
        <w:tc>
          <w:tcPr>
            <w:tcW w:w="1299" w:type="dxa"/>
            <w:tcBorders>
              <w:bottom w:val="single" w:sz="4" w:space="0" w:color="000000"/>
            </w:tcBorders>
          </w:tcPr>
          <w:p w14:paraId="3FDA2DC8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301B29FF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1D26FB6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b)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dicat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number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participant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ith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missing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ata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r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ach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variabl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interest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B8730C6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C670907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7D21700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1C94374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12D7490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vMerge/>
            <w:tcBorders>
              <w:bottom w:val="single" w:sz="4" w:space="0" w:color="000000"/>
            </w:tcBorders>
          </w:tcPr>
          <w:p w14:paraId="67DD6D5D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4B96A58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31787A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E7B73D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459C6155" w14:textId="77777777" w:rsidTr="00FF4A1E">
        <w:trPr>
          <w:gridAfter w:val="2"/>
          <w:wAfter w:w="29" w:type="dxa"/>
          <w:trHeight w:val="299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1112DA55" w14:textId="77777777" w:rsidR="00D64578" w:rsidRPr="00021C27" w:rsidRDefault="00D64578" w:rsidP="00FF4A1E">
            <w:pPr>
              <w:pStyle w:val="TableParagraph"/>
              <w:spacing w:line="227" w:lineRule="exact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Outcome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>dat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1B4EAE7F" w14:textId="77777777" w:rsidR="00D64578" w:rsidRPr="00021C27" w:rsidRDefault="00D64578" w:rsidP="00FF4A1E">
            <w:pPr>
              <w:pStyle w:val="TableParagraph"/>
              <w:spacing w:line="227" w:lineRule="exact"/>
              <w:ind w:left="25" w:right="1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5*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3488F9C8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Report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numbers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utcom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vent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r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ummary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measure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5E3379D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8D94039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181C1C5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9F36E2C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AD64C06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0A2F6B4F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Cognitive walkthrough and interviews; clarity; essentiality (CVR), relevancy (CVI)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834632E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CCDBF5D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3342F4" w14:textId="77777777" w:rsidR="00D64578" w:rsidRPr="00021C27" w:rsidRDefault="00D64578" w:rsidP="00FF4A1E">
            <w:pPr>
              <w:pStyle w:val="TableParagraph"/>
              <w:spacing w:line="227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18125B9B" w14:textId="77777777" w:rsidTr="00FF4A1E">
        <w:trPr>
          <w:gridAfter w:val="2"/>
          <w:wAfter w:w="29" w:type="dxa"/>
          <w:trHeight w:val="899"/>
        </w:trPr>
        <w:tc>
          <w:tcPr>
            <w:tcW w:w="1299" w:type="dxa"/>
            <w:tcBorders>
              <w:top w:val="single" w:sz="4" w:space="0" w:color="000000"/>
            </w:tcBorders>
          </w:tcPr>
          <w:p w14:paraId="1B4ED9CA" w14:textId="77777777" w:rsidR="00D64578" w:rsidRPr="00021C27" w:rsidRDefault="00D64578" w:rsidP="00FF4A1E">
            <w:pPr>
              <w:pStyle w:val="TableParagraph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Main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results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3B05E10A" w14:textId="77777777" w:rsidR="00D64578" w:rsidRPr="00021C27" w:rsidRDefault="00D64578" w:rsidP="00FF4A1E">
            <w:pPr>
              <w:pStyle w:val="TableParagraph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6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6B97217C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Give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unadjuste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stimate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f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pplicable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nfounder-adjusted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stimate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 their precision (</w:t>
            </w:r>
            <w:proofErr w:type="spellStart"/>
            <w:r w:rsidRPr="00021C27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21C27">
              <w:rPr>
                <w:rFonts w:asciiTheme="minorHAnsi" w:hAnsiTheme="minorHAnsi" w:cstheme="minorHAnsi"/>
                <w:sz w:val="20"/>
              </w:rPr>
              <w:t>, 95% confidence interval). Make clear which confounders were adjusted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r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hy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hey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ere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included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FEC7E9F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EC254E1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103F21A5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0FA6B9D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1FF5A7A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3C3EB823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D2AEAF0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83C9F7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4E7B4DE" w14:textId="77777777" w:rsidR="00D64578" w:rsidRPr="00021C27" w:rsidRDefault="00D64578" w:rsidP="00FF4A1E">
            <w:pPr>
              <w:pStyle w:val="TableParagraph"/>
              <w:spacing w:line="312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361AB84F" w14:textId="77777777" w:rsidTr="00FF4A1E">
        <w:trPr>
          <w:gridAfter w:val="2"/>
          <w:wAfter w:w="29" w:type="dxa"/>
          <w:trHeight w:val="300"/>
        </w:trPr>
        <w:tc>
          <w:tcPr>
            <w:tcW w:w="1299" w:type="dxa"/>
          </w:tcPr>
          <w:p w14:paraId="13510135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</w:tcPr>
          <w:p w14:paraId="25A81510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3C3CD33D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eport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ategory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boundaries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hen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ntinuous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variables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were</w:t>
            </w:r>
            <w:r w:rsidRPr="00021C27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categorized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480AF7E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7D93091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2290291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A5450FD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FB3CB5B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3F8D4CE8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clarity; essentiality (CVR), relevancy (CVI)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2ACC3ADF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7FB47A3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F8351E" w14:textId="77777777" w:rsidR="00D64578" w:rsidRPr="00021C27" w:rsidRDefault="00D64578" w:rsidP="00FF4A1E">
            <w:pPr>
              <w:pStyle w:val="TableParagraph"/>
              <w:spacing w:line="228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32FDC23F" w14:textId="77777777" w:rsidTr="00FF4A1E">
        <w:trPr>
          <w:gridAfter w:val="2"/>
          <w:wAfter w:w="29" w:type="dxa"/>
          <w:trHeight w:val="599"/>
        </w:trPr>
        <w:tc>
          <w:tcPr>
            <w:tcW w:w="1299" w:type="dxa"/>
            <w:tcBorders>
              <w:bottom w:val="single" w:sz="4" w:space="0" w:color="000000"/>
            </w:tcBorders>
          </w:tcPr>
          <w:p w14:paraId="3A1D84A5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19766E88" w14:textId="77777777" w:rsidR="00D64578" w:rsidRPr="00021C27" w:rsidRDefault="00D64578" w:rsidP="00FF4A1E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6F7B20E9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(</w:t>
            </w:r>
            <w:r w:rsidRPr="00021C27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021C27">
              <w:rPr>
                <w:rFonts w:asciiTheme="minorHAnsi" w:hAnsiTheme="minorHAnsi" w:cstheme="minorHAnsi"/>
                <w:sz w:val="20"/>
              </w:rPr>
              <w:t>)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f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elevant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consider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translating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estimates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elative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isk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to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bsolute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risk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for</w:t>
            </w:r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 xml:space="preserve">a meaningful </w:t>
            </w:r>
            <w:proofErr w:type="gramStart"/>
            <w:r w:rsidRPr="00021C27">
              <w:rPr>
                <w:rFonts w:asciiTheme="minorHAnsi" w:hAnsiTheme="minorHAnsi" w:cstheme="minorHAnsi"/>
                <w:sz w:val="20"/>
              </w:rPr>
              <w:t>time period</w:t>
            </w:r>
            <w:proofErr w:type="gramEnd"/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1AA6BC0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1F48E2C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7DFF1DA0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F2075B1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5B4FD6CC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20F04599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CAAD13A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298553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EC802B" w14:textId="77777777" w:rsidR="00D64578" w:rsidRPr="00021C27" w:rsidRDefault="00D64578" w:rsidP="00FF4A1E">
            <w:pPr>
              <w:pStyle w:val="TableParagraph"/>
              <w:spacing w:before="0" w:line="300" w:lineRule="exact"/>
              <w:rPr>
                <w:rFonts w:asciiTheme="minorHAnsi" w:hAnsiTheme="minorHAnsi" w:cstheme="minorHAnsi"/>
                <w:sz w:val="20"/>
              </w:rPr>
            </w:pPr>
          </w:p>
        </w:tc>
      </w:tr>
      <w:tr w:rsidR="00D64578" w:rsidRPr="00021C27" w14:paraId="4DEF6099" w14:textId="77777777" w:rsidTr="00FF4A1E">
        <w:trPr>
          <w:gridAfter w:val="2"/>
          <w:wAfter w:w="29" w:type="dxa"/>
          <w:trHeight w:val="600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4C11BDD5" w14:textId="77777777" w:rsidR="00D64578" w:rsidRPr="00021C27" w:rsidRDefault="00D64578" w:rsidP="00FF4A1E">
            <w:pPr>
              <w:pStyle w:val="TableParagraph"/>
              <w:spacing w:before="52"/>
              <w:ind w:left="12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Other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analys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5FAC7123" w14:textId="77777777" w:rsidR="00D64578" w:rsidRPr="00021C27" w:rsidRDefault="00D64578" w:rsidP="00FF4A1E">
            <w:pPr>
              <w:pStyle w:val="TableParagraph"/>
              <w:spacing w:before="52"/>
              <w:ind w:left="25" w:right="2"/>
              <w:jc w:val="center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>17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 w14:paraId="757D46F8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Report</w:t>
            </w:r>
            <w:r w:rsidRPr="00021C27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ther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alyses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done—</w:t>
            </w:r>
            <w:proofErr w:type="spellStart"/>
            <w:r w:rsidRPr="00021C27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021C27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alyses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of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subgroups</w:t>
            </w:r>
            <w:r w:rsidRPr="00021C27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and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z w:val="20"/>
              </w:rPr>
              <w:t>interactions,</w:t>
            </w:r>
            <w:r w:rsidRPr="00021C27">
              <w:rPr>
                <w:rFonts w:asciiTheme="minorHAnsi" w:hAnsiTheme="minorHAnsi" w:cstheme="minorHAnsi"/>
                <w:spacing w:val="-5"/>
                <w:sz w:val="20"/>
              </w:rPr>
              <w:t xml:space="preserve"> and </w:t>
            </w:r>
            <w:r w:rsidRPr="00021C27">
              <w:rPr>
                <w:rFonts w:asciiTheme="minorHAnsi" w:hAnsiTheme="minorHAnsi" w:cstheme="minorHAnsi"/>
                <w:sz w:val="20"/>
              </w:rPr>
              <w:t>sensitivity</w:t>
            </w:r>
            <w:r w:rsidRPr="00021C27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21C27">
              <w:rPr>
                <w:rFonts w:asciiTheme="minorHAnsi" w:hAnsiTheme="minorHAnsi" w:cstheme="minorHAnsi"/>
                <w:spacing w:val="-2"/>
                <w:sz w:val="20"/>
              </w:rPr>
              <w:t>analyses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2189094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36F5A9A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1F3A1CF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3A935033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407891BD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14:paraId="6C7BD800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  <w:r w:rsidRPr="00021C27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661A57C2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A58CB7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913F6C9" w14:textId="77777777" w:rsidR="00D64578" w:rsidRPr="00021C27" w:rsidRDefault="00D64578" w:rsidP="00FF4A1E">
            <w:pPr>
              <w:pStyle w:val="TableParagraph"/>
              <w:spacing w:before="52"/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2EA6C881" w14:textId="5A333D02" w:rsidR="00D64578" w:rsidRPr="00D64578" w:rsidRDefault="00D64578" w:rsidP="00D64578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bookmarkStart w:id="3" w:name="_Supplementary_Information_C"/>
      <w:bookmarkStart w:id="4" w:name="_Supplementary_Information_D"/>
      <w:bookmarkEnd w:id="3"/>
      <w:bookmarkEnd w:id="4"/>
      <w:bookmarkEnd w:id="2"/>
    </w:p>
    <w:p w14:paraId="4F66C060" w14:textId="77777777" w:rsidR="00D64578" w:rsidRPr="00522655" w:rsidRDefault="00D64578" w:rsidP="00D64578">
      <w:pPr>
        <w:pStyle w:val="NoSpacing"/>
        <w:jc w:val="both"/>
        <w:rPr>
          <w:color w:val="FF0000"/>
        </w:rPr>
      </w:pPr>
    </w:p>
    <w:p w14:paraId="33EEEF9A" w14:textId="77777777" w:rsidR="00D64578" w:rsidRPr="00072AD4" w:rsidRDefault="00D64578" w:rsidP="00D64578">
      <w:pPr>
        <w:pStyle w:val="NoSpacing"/>
      </w:pPr>
    </w:p>
    <w:p w14:paraId="706AC0C8" w14:textId="77777777" w:rsidR="00D64578" w:rsidRPr="00B649DF" w:rsidRDefault="00D64578" w:rsidP="00D64578">
      <w:pPr>
        <w:pStyle w:val="NoSpacing"/>
      </w:pPr>
    </w:p>
    <w:p w14:paraId="4A72B0B1" w14:textId="77777777" w:rsidR="004B35E0" w:rsidRDefault="004B35E0"/>
    <w:sectPr w:rsidR="004B35E0" w:rsidSect="00D64578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48FB00" w14:textId="77777777" w:rsidR="00D64578" w:rsidRDefault="00D6457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22C5B"/>
    <w:multiLevelType w:val="hybridMultilevel"/>
    <w:tmpl w:val="BCD85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0E48"/>
    <w:multiLevelType w:val="hybridMultilevel"/>
    <w:tmpl w:val="82B4C2B4"/>
    <w:lvl w:ilvl="0" w:tplc="53D479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91A4E"/>
    <w:multiLevelType w:val="hybridMultilevel"/>
    <w:tmpl w:val="677EBAA4"/>
    <w:lvl w:ilvl="0" w:tplc="D2C454A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FA769F"/>
    <w:multiLevelType w:val="hybridMultilevel"/>
    <w:tmpl w:val="A16C1902"/>
    <w:lvl w:ilvl="0" w:tplc="DA164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137535">
    <w:abstractNumId w:val="1"/>
  </w:num>
  <w:num w:numId="2" w16cid:durableId="1663240400">
    <w:abstractNumId w:val="2"/>
  </w:num>
  <w:num w:numId="3" w16cid:durableId="465005589">
    <w:abstractNumId w:val="0"/>
  </w:num>
  <w:num w:numId="4" w16cid:durableId="9336304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78"/>
    <w:rsid w:val="00072202"/>
    <w:rsid w:val="00326803"/>
    <w:rsid w:val="004B35E0"/>
    <w:rsid w:val="00D64578"/>
    <w:rsid w:val="00D6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08FCC"/>
  <w15:chartTrackingRefBased/>
  <w15:docId w15:val="{0F7DDEE5-ADFB-41CD-A556-F135D3BA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578"/>
  </w:style>
  <w:style w:type="paragraph" w:styleId="Heading1">
    <w:name w:val="heading 1"/>
    <w:basedOn w:val="Normal"/>
    <w:next w:val="Normal"/>
    <w:link w:val="Heading1Char"/>
    <w:uiPriority w:val="9"/>
    <w:qFormat/>
    <w:rsid w:val="00D64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4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4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4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645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5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5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57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64578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D6457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4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578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578"/>
    <w:rPr>
      <w:kern w:val="0"/>
      <w:sz w:val="20"/>
      <w:szCs w:val="20"/>
    </w:rPr>
  </w:style>
  <w:style w:type="character" w:customStyle="1" w:styleId="cf01">
    <w:name w:val="cf01"/>
    <w:basedOn w:val="DefaultParagraphFont"/>
    <w:rsid w:val="00D64578"/>
    <w:rPr>
      <w:rFonts w:ascii="Segoe UI" w:hAnsi="Segoe UI" w:cs="Segoe UI" w:hint="default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64578"/>
    <w:rPr>
      <w:kern w:val="0"/>
    </w:rPr>
  </w:style>
  <w:style w:type="table" w:styleId="TableGrid">
    <w:name w:val="Table Grid"/>
    <w:basedOn w:val="TableNormal"/>
    <w:uiPriority w:val="39"/>
    <w:rsid w:val="00D64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457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nchor-text">
    <w:name w:val="anchor-text"/>
    <w:basedOn w:val="DefaultParagraphFont"/>
    <w:rsid w:val="00D64578"/>
  </w:style>
  <w:style w:type="character" w:styleId="PlaceholderText">
    <w:name w:val="Placeholder Text"/>
    <w:basedOn w:val="DefaultParagraphFont"/>
    <w:uiPriority w:val="99"/>
    <w:semiHidden/>
    <w:rsid w:val="00D6457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64578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578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578"/>
    <w:rPr>
      <w:b/>
      <w:bCs/>
      <w:kern w:val="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645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4578"/>
    <w:pPr>
      <w:spacing w:after="0" w:line="240" w:lineRule="auto"/>
    </w:pPr>
  </w:style>
  <w:style w:type="paragraph" w:customStyle="1" w:styleId="p">
    <w:name w:val="p"/>
    <w:basedOn w:val="Normal"/>
    <w:rsid w:val="00D64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64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578"/>
  </w:style>
  <w:style w:type="paragraph" w:styleId="Footer">
    <w:name w:val="footer"/>
    <w:basedOn w:val="Normal"/>
    <w:link w:val="FooterChar"/>
    <w:uiPriority w:val="99"/>
    <w:unhideWhenUsed/>
    <w:rsid w:val="00D64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578"/>
  </w:style>
  <w:style w:type="paragraph" w:styleId="TOCHeading">
    <w:name w:val="TOC Heading"/>
    <w:basedOn w:val="Heading1"/>
    <w:next w:val="Normal"/>
    <w:uiPriority w:val="39"/>
    <w:unhideWhenUsed/>
    <w:qFormat/>
    <w:rsid w:val="00D64578"/>
    <w:pPr>
      <w:spacing w:before="240" w:after="0"/>
      <w:outlineLvl w:val="9"/>
    </w:pPr>
    <w:rPr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6457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D6457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64578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4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578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D64578"/>
    <w:pPr>
      <w:widowControl w:val="0"/>
      <w:autoSpaceDE w:val="0"/>
      <w:autoSpaceDN w:val="0"/>
      <w:spacing w:before="53" w:after="0" w:line="240" w:lineRule="auto"/>
      <w:ind w:left="115"/>
    </w:pPr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lens, K.A.E. (EEMCS)</dc:creator>
  <cp:keywords/>
  <dc:description/>
  <cp:lastModifiedBy>Wijlens, K.A.E. (EEMCS)</cp:lastModifiedBy>
  <cp:revision>1</cp:revision>
  <dcterms:created xsi:type="dcterms:W3CDTF">2024-08-05T09:28:00Z</dcterms:created>
  <dcterms:modified xsi:type="dcterms:W3CDTF">2024-08-05T09:35:00Z</dcterms:modified>
</cp:coreProperties>
</file>